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939120" w14:textId="77777777" w:rsidR="00EA0DFF" w:rsidRDefault="00EA0DFF" w:rsidP="00EA0DFF">
      <w:pPr>
        <w:rPr>
          <w:color w:val="000000" w:themeColor="text1"/>
        </w:rPr>
      </w:pPr>
      <w:r w:rsidRPr="00762745">
        <w:rPr>
          <w:b/>
          <w:bCs/>
          <w:color w:val="000000" w:themeColor="text1"/>
        </w:rPr>
        <w:t xml:space="preserve">Supplemental Table 1. </w:t>
      </w:r>
      <w:r w:rsidRPr="00762745">
        <w:rPr>
          <w:color w:val="000000" w:themeColor="text1"/>
        </w:rPr>
        <w:t xml:space="preserve">Drugs implicated in contributing to </w:t>
      </w:r>
      <w:proofErr w:type="spellStart"/>
      <w:r w:rsidRPr="00762745">
        <w:rPr>
          <w:color w:val="000000" w:themeColor="text1"/>
        </w:rPr>
        <w:t>ammoniagenesis</w:t>
      </w:r>
      <w:proofErr w:type="spellEnd"/>
      <w:r w:rsidRPr="00762745">
        <w:rPr>
          <w:color w:val="000000" w:themeColor="text1"/>
        </w:rPr>
        <w:t xml:space="preserve"> </w:t>
      </w:r>
    </w:p>
    <w:p w14:paraId="687B668D" w14:textId="77777777" w:rsidR="00EA0DFF" w:rsidRPr="00762745" w:rsidRDefault="00EA0DFF" w:rsidP="00EA0DFF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8"/>
        <w:gridCol w:w="7052"/>
      </w:tblGrid>
      <w:tr w:rsidR="00EA0DFF" w:rsidRPr="00762745" w14:paraId="22831A8A" w14:textId="77777777" w:rsidTr="00967479">
        <w:tc>
          <w:tcPr>
            <w:tcW w:w="2298" w:type="dxa"/>
          </w:tcPr>
          <w:p w14:paraId="56334966" w14:textId="77777777" w:rsidR="00EA0DFF" w:rsidRPr="00762745" w:rsidRDefault="00EA0DFF" w:rsidP="00967479">
            <w:r w:rsidRPr="00762745">
              <w:t>Medication Class</w:t>
            </w:r>
          </w:p>
        </w:tc>
        <w:tc>
          <w:tcPr>
            <w:tcW w:w="7052" w:type="dxa"/>
          </w:tcPr>
          <w:p w14:paraId="0893A08E" w14:textId="77777777" w:rsidR="00EA0DFF" w:rsidRPr="00762745" w:rsidRDefault="00EA0DFF" w:rsidP="00967479">
            <w:r w:rsidRPr="00762745">
              <w:t xml:space="preserve">Examples </w:t>
            </w:r>
          </w:p>
        </w:tc>
      </w:tr>
      <w:tr w:rsidR="00EA0DFF" w:rsidRPr="00762745" w14:paraId="66FB117E" w14:textId="77777777" w:rsidTr="00967479">
        <w:tc>
          <w:tcPr>
            <w:tcW w:w="2298" w:type="dxa"/>
          </w:tcPr>
          <w:p w14:paraId="1A9DE764" w14:textId="77777777" w:rsidR="00EA0DFF" w:rsidRPr="00762745" w:rsidRDefault="00EA0DFF" w:rsidP="00967479">
            <w:r w:rsidRPr="00762745">
              <w:t>Anesthetics</w:t>
            </w:r>
          </w:p>
        </w:tc>
        <w:tc>
          <w:tcPr>
            <w:tcW w:w="7052" w:type="dxa"/>
          </w:tcPr>
          <w:p w14:paraId="36C2B734" w14:textId="77777777" w:rsidR="00EA0DFF" w:rsidRPr="00762745" w:rsidRDefault="00EA0DFF" w:rsidP="00967479">
            <w:r w:rsidRPr="00762745">
              <w:t xml:space="preserve">Enflurane, halothane </w:t>
            </w:r>
          </w:p>
        </w:tc>
      </w:tr>
      <w:tr w:rsidR="00EA0DFF" w:rsidRPr="00762745" w14:paraId="025C6BBB" w14:textId="77777777" w:rsidTr="00967479">
        <w:tc>
          <w:tcPr>
            <w:tcW w:w="2298" w:type="dxa"/>
          </w:tcPr>
          <w:p w14:paraId="48DAF32D" w14:textId="77777777" w:rsidR="00EA0DFF" w:rsidRPr="00762745" w:rsidRDefault="00EA0DFF" w:rsidP="00967479">
            <w:r w:rsidRPr="00762745">
              <w:t>Anticonvulsants</w:t>
            </w:r>
          </w:p>
        </w:tc>
        <w:tc>
          <w:tcPr>
            <w:tcW w:w="7052" w:type="dxa"/>
          </w:tcPr>
          <w:p w14:paraId="12AFEE7A" w14:textId="77777777" w:rsidR="00EA0DFF" w:rsidRPr="00762745" w:rsidRDefault="00EA0DFF" w:rsidP="00967479">
            <w:r w:rsidRPr="00762745">
              <w:t xml:space="preserve">Carbamazepine, lamotrigine, phenobarbitone, phenytoin, </w:t>
            </w:r>
            <w:proofErr w:type="spellStart"/>
            <w:r w:rsidRPr="00762745">
              <w:t>primodone</w:t>
            </w:r>
            <w:proofErr w:type="spellEnd"/>
            <w:r w:rsidRPr="00762745">
              <w:t>, topiramate, valproate, zonisamide</w:t>
            </w:r>
          </w:p>
        </w:tc>
      </w:tr>
      <w:tr w:rsidR="00EA0DFF" w:rsidRPr="00762745" w14:paraId="6AE18B29" w14:textId="77777777" w:rsidTr="00967479">
        <w:tc>
          <w:tcPr>
            <w:tcW w:w="2298" w:type="dxa"/>
          </w:tcPr>
          <w:p w14:paraId="2E9D9B42" w14:textId="77777777" w:rsidR="00EA0DFF" w:rsidRPr="00762745" w:rsidRDefault="00EA0DFF" w:rsidP="00967479">
            <w:r w:rsidRPr="00762745">
              <w:t>Chemotherapeutics</w:t>
            </w:r>
          </w:p>
        </w:tc>
        <w:tc>
          <w:tcPr>
            <w:tcW w:w="7052" w:type="dxa"/>
          </w:tcPr>
          <w:p w14:paraId="6F5A00E7" w14:textId="21B611B3" w:rsidR="00EA0DFF" w:rsidRPr="00762745" w:rsidRDefault="00EA0DFF" w:rsidP="00967479">
            <w:r w:rsidRPr="00762745">
              <w:t xml:space="preserve">Asparaginase, fluorouracil, cyclophosphamide, </w:t>
            </w:r>
            <w:r w:rsidRPr="00762745">
              <w:t>cytarabine</w:t>
            </w:r>
            <w:r w:rsidRPr="00762745">
              <w:t>, etoposide, oxaliplatin, L- vincristine</w:t>
            </w:r>
          </w:p>
        </w:tc>
      </w:tr>
      <w:tr w:rsidR="00EA0DFF" w:rsidRPr="00762745" w14:paraId="354226C7" w14:textId="77777777" w:rsidTr="00967479">
        <w:tc>
          <w:tcPr>
            <w:tcW w:w="2298" w:type="dxa"/>
          </w:tcPr>
          <w:p w14:paraId="69A49DA7" w14:textId="77777777" w:rsidR="00EA0DFF" w:rsidRPr="00762745" w:rsidRDefault="00EA0DFF" w:rsidP="00967479">
            <w:r w:rsidRPr="00762745">
              <w:t>Diuretics</w:t>
            </w:r>
          </w:p>
        </w:tc>
        <w:tc>
          <w:tcPr>
            <w:tcW w:w="7052" w:type="dxa"/>
          </w:tcPr>
          <w:p w14:paraId="6B40EFF3" w14:textId="77777777" w:rsidR="00EA0DFF" w:rsidRPr="00762745" w:rsidRDefault="00EA0DFF" w:rsidP="00967479">
            <w:r w:rsidRPr="00762745">
              <w:t xml:space="preserve">Acetazolamide </w:t>
            </w:r>
          </w:p>
        </w:tc>
      </w:tr>
      <w:tr w:rsidR="00EA0DFF" w:rsidRPr="00762745" w14:paraId="298E9991" w14:textId="77777777" w:rsidTr="00967479">
        <w:tc>
          <w:tcPr>
            <w:tcW w:w="2298" w:type="dxa"/>
          </w:tcPr>
          <w:p w14:paraId="45D6708B" w14:textId="77777777" w:rsidR="00EA0DFF" w:rsidRPr="00762745" w:rsidRDefault="00EA0DFF" w:rsidP="00967479">
            <w:r w:rsidRPr="00762745">
              <w:t>Immune modulating therapy</w:t>
            </w:r>
          </w:p>
        </w:tc>
        <w:tc>
          <w:tcPr>
            <w:tcW w:w="7052" w:type="dxa"/>
          </w:tcPr>
          <w:p w14:paraId="4EA84C94" w14:textId="77777777" w:rsidR="00EA0DFF" w:rsidRPr="00762745" w:rsidRDefault="00EA0DFF" w:rsidP="00967479">
            <w:r w:rsidRPr="00762745">
              <w:t xml:space="preserve">Sunitinib, rituximab, regorafenib </w:t>
            </w:r>
          </w:p>
        </w:tc>
      </w:tr>
      <w:tr w:rsidR="00EA0DFF" w:rsidRPr="00762745" w14:paraId="78968A74" w14:textId="77777777" w:rsidTr="00967479">
        <w:tc>
          <w:tcPr>
            <w:tcW w:w="2298" w:type="dxa"/>
          </w:tcPr>
          <w:p w14:paraId="5EA6144F" w14:textId="77777777" w:rsidR="00EA0DFF" w:rsidRPr="00762745" w:rsidRDefault="00EA0DFF" w:rsidP="00967479">
            <w:r w:rsidRPr="00762745">
              <w:t>Pain Management</w:t>
            </w:r>
          </w:p>
        </w:tc>
        <w:tc>
          <w:tcPr>
            <w:tcW w:w="7052" w:type="dxa"/>
          </w:tcPr>
          <w:p w14:paraId="2466033A" w14:textId="77777777" w:rsidR="00EA0DFF" w:rsidRPr="00762745" w:rsidRDefault="00EA0DFF" w:rsidP="00967479">
            <w:r w:rsidRPr="00762745">
              <w:t xml:space="preserve">Barbiturates, haloperidol, narcotics, salicylates </w:t>
            </w:r>
          </w:p>
        </w:tc>
      </w:tr>
      <w:tr w:rsidR="00EA0DFF" w:rsidRPr="00762745" w14:paraId="365C3D8E" w14:textId="77777777" w:rsidTr="00967479">
        <w:tc>
          <w:tcPr>
            <w:tcW w:w="2298" w:type="dxa"/>
          </w:tcPr>
          <w:p w14:paraId="424A81CC" w14:textId="77777777" w:rsidR="00EA0DFF" w:rsidRPr="00762745" w:rsidRDefault="00EA0DFF" w:rsidP="00967479">
            <w:r w:rsidRPr="00762745">
              <w:t>Steroids</w:t>
            </w:r>
          </w:p>
        </w:tc>
        <w:tc>
          <w:tcPr>
            <w:tcW w:w="7052" w:type="dxa"/>
          </w:tcPr>
          <w:p w14:paraId="3F623A1D" w14:textId="77777777" w:rsidR="00EA0DFF" w:rsidRPr="00762745" w:rsidRDefault="00EA0DFF" w:rsidP="00967479"/>
        </w:tc>
      </w:tr>
      <w:tr w:rsidR="00EA0DFF" w:rsidRPr="00762745" w14:paraId="2A650F06" w14:textId="77777777" w:rsidTr="00967479">
        <w:tc>
          <w:tcPr>
            <w:tcW w:w="2298" w:type="dxa"/>
          </w:tcPr>
          <w:p w14:paraId="0BB25452" w14:textId="77777777" w:rsidR="00EA0DFF" w:rsidRPr="00762745" w:rsidRDefault="00EA0DFF" w:rsidP="00967479">
            <w:r w:rsidRPr="00762745">
              <w:t>Other</w:t>
            </w:r>
          </w:p>
        </w:tc>
        <w:tc>
          <w:tcPr>
            <w:tcW w:w="7052" w:type="dxa"/>
          </w:tcPr>
          <w:p w14:paraId="53597833" w14:textId="77777777" w:rsidR="00EA0DFF" w:rsidRPr="00762745" w:rsidRDefault="00EA0DFF" w:rsidP="00967479">
            <w:r w:rsidRPr="00762745">
              <w:t>Glycine gel, ribavirin, sulfadiazine, tranexamic acid</w:t>
            </w:r>
          </w:p>
        </w:tc>
      </w:tr>
    </w:tbl>
    <w:p w14:paraId="01FE3280" w14:textId="77777777" w:rsidR="00EA0DFF" w:rsidRPr="00762745" w:rsidRDefault="00EA0DFF" w:rsidP="00EA0DFF">
      <w:r w:rsidRPr="00762745">
        <w:t>Note: Adapted from Belanger-</w:t>
      </w:r>
      <w:proofErr w:type="spellStart"/>
      <w:r w:rsidRPr="00762745">
        <w:t>Quintana</w:t>
      </w:r>
      <w:proofErr w:type="spellEnd"/>
      <w:r w:rsidRPr="00762745">
        <w:t xml:space="preserve"> A et al. [7] </w:t>
      </w:r>
    </w:p>
    <w:p w14:paraId="0FE3F966" w14:textId="77777777" w:rsidR="00EA0DFF" w:rsidRPr="00762745" w:rsidRDefault="00EA0DFF" w:rsidP="00EA0DFF"/>
    <w:p w14:paraId="37E36791" w14:textId="77777777" w:rsidR="00EA0DFF" w:rsidRPr="00762745" w:rsidRDefault="00EA0DFF" w:rsidP="00EA0DFF"/>
    <w:p w14:paraId="2A090848" w14:textId="77777777" w:rsidR="00EA0DFF" w:rsidRPr="00762745" w:rsidRDefault="00EA0DFF" w:rsidP="00EA0DFF"/>
    <w:p w14:paraId="5C43B7C9" w14:textId="47B0E73D" w:rsidR="00E57720" w:rsidRDefault="00E57720" w:rsidP="00EA0DFF">
      <w:pPr>
        <w:spacing w:after="160" w:line="278" w:lineRule="auto"/>
      </w:pPr>
    </w:p>
    <w:sectPr w:rsidR="00E577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DFF"/>
    <w:rsid w:val="0003193B"/>
    <w:rsid w:val="00037DEB"/>
    <w:rsid w:val="000434DC"/>
    <w:rsid w:val="00060A3D"/>
    <w:rsid w:val="00060F02"/>
    <w:rsid w:val="00173E25"/>
    <w:rsid w:val="001D408C"/>
    <w:rsid w:val="00242718"/>
    <w:rsid w:val="002A7EFD"/>
    <w:rsid w:val="00310523"/>
    <w:rsid w:val="00366462"/>
    <w:rsid w:val="004557E3"/>
    <w:rsid w:val="0047298B"/>
    <w:rsid w:val="004B1020"/>
    <w:rsid w:val="0053547C"/>
    <w:rsid w:val="0066607F"/>
    <w:rsid w:val="006A3759"/>
    <w:rsid w:val="006F5F5B"/>
    <w:rsid w:val="00745C90"/>
    <w:rsid w:val="00764875"/>
    <w:rsid w:val="007D192A"/>
    <w:rsid w:val="00851639"/>
    <w:rsid w:val="0087110B"/>
    <w:rsid w:val="009362AD"/>
    <w:rsid w:val="00956967"/>
    <w:rsid w:val="009C69B0"/>
    <w:rsid w:val="00AD723E"/>
    <w:rsid w:val="00B82167"/>
    <w:rsid w:val="00BF4534"/>
    <w:rsid w:val="00C27695"/>
    <w:rsid w:val="00CF072C"/>
    <w:rsid w:val="00CF4EAB"/>
    <w:rsid w:val="00D165AE"/>
    <w:rsid w:val="00D7620D"/>
    <w:rsid w:val="00DA3C94"/>
    <w:rsid w:val="00E57720"/>
    <w:rsid w:val="00EA0DFF"/>
    <w:rsid w:val="00F4766D"/>
    <w:rsid w:val="00F71755"/>
    <w:rsid w:val="00FA7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5680DC"/>
  <w15:chartTrackingRefBased/>
  <w15:docId w15:val="{E4FA3ED4-910E-0E40-B085-128092A2C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DF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0DF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0DF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0DF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0DF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0DF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0DF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0DF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0DF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0DF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0D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0D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0D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0D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0D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0D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0D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0D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0D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0D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A0D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0DF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A0D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0DF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A0D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0DF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A0D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0D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0D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0D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0D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r, Michelle Casey</dc:creator>
  <cp:keywords/>
  <dc:description/>
  <cp:lastModifiedBy>Starr, Michelle Casey</cp:lastModifiedBy>
  <cp:revision>1</cp:revision>
  <dcterms:created xsi:type="dcterms:W3CDTF">2025-06-20T15:21:00Z</dcterms:created>
  <dcterms:modified xsi:type="dcterms:W3CDTF">2025-06-20T15:21:00Z</dcterms:modified>
</cp:coreProperties>
</file>